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972" w:type="dxa"/>
        <w:tblInd w:w="108" w:type="dxa"/>
        <w:tblLayout w:type="autofit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030"/>
        <w:gridCol w:w="950"/>
        <w:gridCol w:w="516"/>
        <w:gridCol w:w="516"/>
        <w:gridCol w:w="516"/>
        <w:gridCol w:w="516"/>
        <w:gridCol w:w="516"/>
        <w:gridCol w:w="516"/>
        <w:gridCol w:w="516"/>
        <w:gridCol w:w="1380"/>
      </w:tblGrid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7972" w:type="dxa"/>
            <w:gridSpan w:val="10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3 Table.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port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q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uality of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ncluded SRs/MAs.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203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ction</w:t>
            </w:r>
          </w:p>
        </w:tc>
        <w:tc>
          <w:tcPr>
            <w:tcW w:w="95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view Items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8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oportion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ITTLE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03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BSTRACT</w:t>
            </w:r>
          </w:p>
        </w:tc>
        <w:tc>
          <w:tcPr>
            <w:tcW w:w="95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bookmarkStart w:id="0" w:name="RANGE!D6"/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  <w:bookmarkEnd w:id="0"/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bookmarkStart w:id="1" w:name="RANGE!G6"/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  <w:bookmarkEnd w:id="1"/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.57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03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NTRODUCTION</w:t>
            </w:r>
          </w:p>
        </w:tc>
        <w:tc>
          <w:tcPr>
            <w:tcW w:w="95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03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THODS</w:t>
            </w:r>
          </w:p>
        </w:tc>
        <w:tc>
          <w:tcPr>
            <w:tcW w:w="95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38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.29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1.43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7.14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5.71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.29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.29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1.43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  <w:tc>
          <w:tcPr>
            <w:tcW w:w="95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5.71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.29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.29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.29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03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ISCUSSION</w:t>
            </w:r>
          </w:p>
        </w:tc>
        <w:tc>
          <w:tcPr>
            <w:tcW w:w="95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.57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3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UNDING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7972" w:type="dxa"/>
            <w:gridSpan w:val="10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7972" w:type="dxa"/>
            <w:gridSpan w:val="10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7972" w:type="dxa"/>
            <w:gridSpan w:val="10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7972" w:type="dxa"/>
            <w:gridSpan w:val="10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7B4ABA"/>
    <w:rsid w:val="007B4ABA"/>
    <w:rsid w:val="00DC1AA6"/>
    <w:rsid w:val="0A8D1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5</Words>
  <Characters>829</Characters>
  <Lines>6</Lines>
  <Paragraphs>1</Paragraphs>
  <TotalTime>5</TotalTime>
  <ScaleCrop>false</ScaleCrop>
  <LinksUpToDate>false</LinksUpToDate>
  <CharactersWithSpaces>973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17:58:00Z</dcterms:created>
  <dc:creator>song Ada</dc:creator>
  <cp:lastModifiedBy>追远</cp:lastModifiedBy>
  <dcterms:modified xsi:type="dcterms:W3CDTF">2023-09-20T16:3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9c7e76-7636-4282-a6c3-1167a40daa5c</vt:lpwstr>
  </property>
  <property fmtid="{D5CDD505-2E9C-101B-9397-08002B2CF9AE}" pid="3" name="KSOProductBuildVer">
    <vt:lpwstr>2052-12.1.0.15374</vt:lpwstr>
  </property>
  <property fmtid="{D5CDD505-2E9C-101B-9397-08002B2CF9AE}" pid="4" name="ICV">
    <vt:lpwstr>2AAA2BC01301411FA2E1EF080232DD8D_12</vt:lpwstr>
  </property>
</Properties>
</file>